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D1F76" w14:textId="77777777" w:rsidR="003244EB" w:rsidRPr="005E5F5E" w:rsidRDefault="003244EB" w:rsidP="003244EB">
      <w:pPr>
        <w:ind w:firstLine="0"/>
      </w:pPr>
      <w:r w:rsidRPr="005E5F5E">
        <w:rPr>
          <w:b/>
        </w:rPr>
        <w:t>Table S1:</w:t>
      </w:r>
      <w:r w:rsidRPr="005E5F5E">
        <w:t xml:space="preserve"> Accessible surface area (in Å</w:t>
      </w:r>
      <w:r w:rsidRPr="005E5F5E">
        <w:rPr>
          <w:vertAlign w:val="superscript"/>
        </w:rPr>
        <w:t>2</w:t>
      </w:r>
      <w:r w:rsidRPr="005E5F5E">
        <w:t>) for the residues constituting the catalytic triad.</w:t>
      </w:r>
    </w:p>
    <w:p w14:paraId="563CAB09" w14:textId="77777777" w:rsidR="003244EB" w:rsidRPr="005E5F5E" w:rsidRDefault="003244EB" w:rsidP="003244EB">
      <w:pPr>
        <w:ind w:firstLine="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68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3244EB" w:rsidRPr="005E5F5E" w14:paraId="724409DA" w14:textId="77777777" w:rsidTr="005E5F5E">
        <w:trPr>
          <w:jc w:val="center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A68CF" w14:textId="77777777" w:rsidR="003244EB" w:rsidRPr="005E5F5E" w:rsidRDefault="003244EB" w:rsidP="005E5F5E">
            <w:pPr>
              <w:ind w:firstLine="0"/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C6A9" w14:textId="77777777" w:rsidR="003244EB" w:rsidRPr="005E5F5E" w:rsidRDefault="003244EB" w:rsidP="005E5F5E">
            <w:pPr>
              <w:ind w:firstLine="0"/>
              <w:jc w:val="center"/>
              <w:rPr>
                <w:b/>
              </w:rPr>
            </w:pPr>
            <w:r w:rsidRPr="005E5F5E">
              <w:rPr>
                <w:b/>
              </w:rPr>
              <w:t>ligand-free DPP7</w:t>
            </w:r>
            <w:r w:rsidRPr="005E5F5E">
              <w:rPr>
                <w:b/>
              </w:rPr>
              <w:br/>
              <w:t>@ 2.2 Å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905CE" w14:textId="77777777" w:rsidR="003244EB" w:rsidRPr="005E5F5E" w:rsidRDefault="003244EB" w:rsidP="005E5F5E">
            <w:pPr>
              <w:ind w:firstLine="0"/>
              <w:jc w:val="center"/>
              <w:rPr>
                <w:b/>
              </w:rPr>
            </w:pPr>
            <w:r w:rsidRPr="005E5F5E">
              <w:rPr>
                <w:b/>
              </w:rPr>
              <w:t xml:space="preserve">ligand-free </w:t>
            </w:r>
          </w:p>
          <w:p w14:paraId="7D208374" w14:textId="77777777" w:rsidR="003244EB" w:rsidRPr="005E5F5E" w:rsidRDefault="003244EB" w:rsidP="005E5F5E">
            <w:pPr>
              <w:ind w:firstLine="0"/>
              <w:jc w:val="center"/>
              <w:rPr>
                <w:b/>
              </w:rPr>
            </w:pPr>
            <w:r w:rsidRPr="005E5F5E">
              <w:rPr>
                <w:b/>
              </w:rPr>
              <w:t>DPP7</w:t>
            </w:r>
            <w:r w:rsidRPr="005E5F5E">
              <w:rPr>
                <w:b/>
              </w:rPr>
              <w:br/>
              <w:t>@ 2.0 Å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EE40" w14:textId="77777777" w:rsidR="003244EB" w:rsidRPr="005E5F5E" w:rsidRDefault="003244EB" w:rsidP="005E5F5E">
            <w:pPr>
              <w:ind w:firstLine="0"/>
              <w:jc w:val="center"/>
              <w:rPr>
                <w:b/>
              </w:rPr>
            </w:pPr>
            <w:r w:rsidRPr="005E5F5E">
              <w:rPr>
                <w:b/>
              </w:rPr>
              <w:t>complex</w:t>
            </w:r>
          </w:p>
        </w:tc>
      </w:tr>
      <w:tr w:rsidR="003244EB" w:rsidRPr="005E5F5E" w14:paraId="28281FCF" w14:textId="77777777" w:rsidTr="005E5F5E">
        <w:trPr>
          <w:jc w:val="center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F305" w14:textId="77777777" w:rsidR="003244EB" w:rsidRPr="005E5F5E" w:rsidRDefault="003244EB" w:rsidP="005E5F5E">
            <w:pPr>
              <w:ind w:firstLine="0"/>
            </w:pPr>
            <w:r w:rsidRPr="005E5F5E">
              <w:t>chai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E659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6D4E0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689F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6E09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13AD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0CDD6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53320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74F28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48707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D4AF" w14:textId="77777777" w:rsidR="003244EB" w:rsidRPr="005E5F5E" w:rsidRDefault="003244EB" w:rsidP="005E5F5E">
            <w:pPr>
              <w:ind w:firstLine="0"/>
              <w:jc w:val="center"/>
            </w:pPr>
            <w:r w:rsidRPr="005E5F5E">
              <w:t>D</w:t>
            </w:r>
          </w:p>
        </w:tc>
      </w:tr>
      <w:tr w:rsidR="003244EB" w:rsidRPr="005E5F5E" w14:paraId="22337EE4" w14:textId="77777777" w:rsidTr="005E5F5E">
        <w:trPr>
          <w:jc w:val="center"/>
        </w:trPr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265900B2" w14:textId="77777777" w:rsidR="003244EB" w:rsidRPr="005E5F5E" w:rsidRDefault="003244EB" w:rsidP="005E5F5E">
            <w:pPr>
              <w:ind w:firstLine="0"/>
            </w:pPr>
            <w:r w:rsidRPr="005E5F5E">
              <w:t>Ser16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F7C84DB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5E5F5E">
              <w:rPr>
                <w:sz w:val="20"/>
                <w:szCs w:val="20"/>
              </w:rPr>
              <w:t>17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7019762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18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194B92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18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74BFA8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E982E7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1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4F8D7F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F3EFBE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41251D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39A240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124D7C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7.6</w:t>
            </w:r>
          </w:p>
        </w:tc>
      </w:tr>
      <w:tr w:rsidR="003244EB" w:rsidRPr="005E5F5E" w14:paraId="56A09018" w14:textId="77777777" w:rsidTr="005E5F5E">
        <w:trPr>
          <w:jc w:val="center"/>
        </w:trPr>
        <w:tc>
          <w:tcPr>
            <w:tcW w:w="901" w:type="dxa"/>
            <w:vAlign w:val="center"/>
          </w:tcPr>
          <w:p w14:paraId="2C97B96F" w14:textId="77777777" w:rsidR="003244EB" w:rsidRPr="005E5F5E" w:rsidRDefault="003244EB" w:rsidP="005E5F5E">
            <w:pPr>
              <w:ind w:firstLine="0"/>
            </w:pPr>
            <w:r w:rsidRPr="005E5F5E">
              <w:t>Asp418</w:t>
            </w:r>
          </w:p>
        </w:tc>
        <w:tc>
          <w:tcPr>
            <w:tcW w:w="680" w:type="dxa"/>
            <w:vAlign w:val="center"/>
          </w:tcPr>
          <w:p w14:paraId="53B1B189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center"/>
          </w:tcPr>
          <w:p w14:paraId="62F4C948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center"/>
          </w:tcPr>
          <w:p w14:paraId="63DABA4D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4</w:t>
            </w:r>
          </w:p>
        </w:tc>
        <w:tc>
          <w:tcPr>
            <w:tcW w:w="709" w:type="dxa"/>
            <w:vAlign w:val="center"/>
          </w:tcPr>
          <w:p w14:paraId="592A126F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5</w:t>
            </w:r>
          </w:p>
        </w:tc>
        <w:tc>
          <w:tcPr>
            <w:tcW w:w="709" w:type="dxa"/>
            <w:vAlign w:val="center"/>
          </w:tcPr>
          <w:p w14:paraId="3E120CD5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center"/>
          </w:tcPr>
          <w:p w14:paraId="55831F6B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0.9</w:t>
            </w:r>
          </w:p>
        </w:tc>
        <w:tc>
          <w:tcPr>
            <w:tcW w:w="709" w:type="dxa"/>
            <w:vAlign w:val="center"/>
          </w:tcPr>
          <w:p w14:paraId="2259361F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5.4</w:t>
            </w:r>
          </w:p>
        </w:tc>
        <w:tc>
          <w:tcPr>
            <w:tcW w:w="709" w:type="dxa"/>
            <w:vAlign w:val="center"/>
          </w:tcPr>
          <w:p w14:paraId="537E0C77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4.3</w:t>
            </w:r>
          </w:p>
        </w:tc>
        <w:tc>
          <w:tcPr>
            <w:tcW w:w="709" w:type="dxa"/>
            <w:vAlign w:val="center"/>
          </w:tcPr>
          <w:p w14:paraId="25B11CD4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6</w:t>
            </w:r>
          </w:p>
        </w:tc>
        <w:tc>
          <w:tcPr>
            <w:tcW w:w="709" w:type="dxa"/>
            <w:vAlign w:val="center"/>
          </w:tcPr>
          <w:p w14:paraId="16ABC490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8</w:t>
            </w:r>
          </w:p>
        </w:tc>
      </w:tr>
      <w:tr w:rsidR="003244EB" w14:paraId="60D206EC" w14:textId="77777777" w:rsidTr="005E5F5E">
        <w:trPr>
          <w:jc w:val="center"/>
        </w:trPr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8C4C301" w14:textId="77777777" w:rsidR="003244EB" w:rsidRPr="005E5F5E" w:rsidRDefault="003244EB" w:rsidP="005E5F5E">
            <w:pPr>
              <w:ind w:firstLine="0"/>
            </w:pPr>
            <w:r w:rsidRPr="005E5F5E">
              <w:t>His44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F79F8D8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4C5D7E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ABA19C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63BAA8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FCA8D5" w14:textId="77777777" w:rsidR="003244EB" w:rsidRPr="005E5F5E" w:rsidRDefault="003244EB" w:rsidP="005E5F5E">
            <w:pPr>
              <w:ind w:firstLine="0"/>
              <w:jc w:val="center"/>
              <w:rPr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E5B923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AFC51AD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D62B25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F42075B" w14:textId="77777777" w:rsidR="003244EB" w:rsidRPr="005E5F5E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20EA87" w14:textId="77777777" w:rsidR="003244EB" w:rsidRPr="00C45F3C" w:rsidRDefault="003244EB" w:rsidP="005E5F5E">
            <w:pPr>
              <w:ind w:firstLine="0"/>
              <w:jc w:val="center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5E5F5E">
              <w:rPr>
                <w:sz w:val="20"/>
                <w:szCs w:val="20"/>
              </w:rPr>
              <w:t>2.9</w:t>
            </w:r>
          </w:p>
        </w:tc>
      </w:tr>
    </w:tbl>
    <w:p w14:paraId="74606951" w14:textId="77777777" w:rsidR="003244EB" w:rsidRDefault="003244EB" w:rsidP="003244EB">
      <w:pPr>
        <w:ind w:firstLine="0"/>
      </w:pPr>
    </w:p>
    <w:p w14:paraId="31B5439C" w14:textId="77777777" w:rsidR="005E5F5E" w:rsidRDefault="005E5F5E" w:rsidP="003244EB">
      <w:pPr>
        <w:ind w:firstLine="0"/>
      </w:pPr>
      <w:bookmarkStart w:id="0" w:name="_GoBack"/>
      <w:bookmarkEnd w:id="0"/>
    </w:p>
    <w:sectPr w:rsidR="005E5F5E" w:rsidSect="005E5F5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9B5A1" w14:textId="77777777" w:rsidR="00000000" w:rsidRDefault="00DA178C">
      <w:pPr>
        <w:spacing w:before="0" w:after="0" w:line="240" w:lineRule="auto"/>
      </w:pPr>
      <w:r>
        <w:separator/>
      </w:r>
    </w:p>
  </w:endnote>
  <w:endnote w:type="continuationSeparator" w:id="0">
    <w:p w14:paraId="091C86F9" w14:textId="77777777" w:rsidR="00000000" w:rsidRDefault="00DA178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5400C" w14:textId="77777777" w:rsidR="005E5F5E" w:rsidRDefault="005E5F5E" w:rsidP="005E5F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96ED9E" w14:textId="77777777" w:rsidR="005E5F5E" w:rsidRDefault="005E5F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AE518" w14:textId="77777777" w:rsidR="005E5F5E" w:rsidRDefault="005E5F5E" w:rsidP="005E5F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17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8396AC" w14:textId="77777777" w:rsidR="005E5F5E" w:rsidRDefault="005E5F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8F221" w14:textId="77777777" w:rsidR="00000000" w:rsidRDefault="00DA178C">
      <w:pPr>
        <w:spacing w:before="0" w:after="0" w:line="240" w:lineRule="auto"/>
      </w:pPr>
      <w:r>
        <w:separator/>
      </w:r>
    </w:p>
  </w:footnote>
  <w:footnote w:type="continuationSeparator" w:id="0">
    <w:p w14:paraId="7F20C286" w14:textId="77777777" w:rsidR="00000000" w:rsidRDefault="00DA178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EB"/>
    <w:rsid w:val="001A2E41"/>
    <w:rsid w:val="001D731B"/>
    <w:rsid w:val="003244EB"/>
    <w:rsid w:val="00577238"/>
    <w:rsid w:val="005E5F5E"/>
    <w:rsid w:val="0097398A"/>
    <w:rsid w:val="00DA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AAB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EB"/>
    <w:pPr>
      <w:widowControl w:val="0"/>
      <w:suppressAutoHyphens/>
      <w:spacing w:before="60" w:after="60" w:line="360" w:lineRule="auto"/>
      <w:ind w:firstLine="720"/>
    </w:pPr>
    <w:rPr>
      <w:rFonts w:ascii="Times New Roman" w:eastAsia="DejaVu Sans" w:hAnsi="Times New Roman" w:cs="Times New Roman"/>
      <w:kern w:val="1"/>
      <w:lang w:val="en-US"/>
    </w:rPr>
  </w:style>
  <w:style w:type="paragraph" w:styleId="Heading1">
    <w:name w:val="heading 1"/>
    <w:basedOn w:val="Normal"/>
    <w:next w:val="Normal"/>
    <w:link w:val="Heading1Char"/>
    <w:qFormat/>
    <w:rsid w:val="003244EB"/>
    <w:pPr>
      <w:keepNext/>
      <w:spacing w:before="360" w:after="240"/>
      <w:ind w:firstLine="0"/>
      <w:outlineLvl w:val="0"/>
    </w:pPr>
    <w:rPr>
      <w:rFonts w:ascii="Arial" w:hAnsi="Arial" w:cs="Arial"/>
      <w:b/>
      <w:bCs/>
      <w:smallCap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44EB"/>
    <w:rPr>
      <w:rFonts w:ascii="Arial" w:eastAsia="DejaVu Sans" w:hAnsi="Arial" w:cs="Arial"/>
      <w:b/>
      <w:bCs/>
      <w:smallCap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3244E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44EB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4EB"/>
    <w:rPr>
      <w:rFonts w:ascii="Times New Roman" w:eastAsia="DejaVu Sans" w:hAnsi="Times New Roman" w:cs="Times New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44EB"/>
  </w:style>
  <w:style w:type="paragraph" w:styleId="BalloonText">
    <w:name w:val="Balloon Text"/>
    <w:basedOn w:val="Normal"/>
    <w:link w:val="BalloonTextChar"/>
    <w:uiPriority w:val="99"/>
    <w:semiHidden/>
    <w:unhideWhenUsed/>
    <w:rsid w:val="005E5F5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5E"/>
    <w:rPr>
      <w:rFonts w:ascii="Lucida Grande" w:eastAsia="DejaVu Sans" w:hAnsi="Lucida Grande" w:cs="Lucida Grande"/>
      <w:kern w:val="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EB"/>
    <w:pPr>
      <w:widowControl w:val="0"/>
      <w:suppressAutoHyphens/>
      <w:spacing w:before="60" w:after="60" w:line="360" w:lineRule="auto"/>
      <w:ind w:firstLine="720"/>
    </w:pPr>
    <w:rPr>
      <w:rFonts w:ascii="Times New Roman" w:eastAsia="DejaVu Sans" w:hAnsi="Times New Roman" w:cs="Times New Roman"/>
      <w:kern w:val="1"/>
      <w:lang w:val="en-US"/>
    </w:rPr>
  </w:style>
  <w:style w:type="paragraph" w:styleId="Heading1">
    <w:name w:val="heading 1"/>
    <w:basedOn w:val="Normal"/>
    <w:next w:val="Normal"/>
    <w:link w:val="Heading1Char"/>
    <w:qFormat/>
    <w:rsid w:val="003244EB"/>
    <w:pPr>
      <w:keepNext/>
      <w:spacing w:before="360" w:after="240"/>
      <w:ind w:firstLine="0"/>
      <w:outlineLvl w:val="0"/>
    </w:pPr>
    <w:rPr>
      <w:rFonts w:ascii="Arial" w:hAnsi="Arial" w:cs="Arial"/>
      <w:b/>
      <w:bCs/>
      <w:smallCap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44EB"/>
    <w:rPr>
      <w:rFonts w:ascii="Arial" w:eastAsia="DejaVu Sans" w:hAnsi="Arial" w:cs="Arial"/>
      <w:b/>
      <w:bCs/>
      <w:smallCap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3244E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44EB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4EB"/>
    <w:rPr>
      <w:rFonts w:ascii="Times New Roman" w:eastAsia="DejaVu Sans" w:hAnsi="Times New Roman" w:cs="Times New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44EB"/>
  </w:style>
  <w:style w:type="paragraph" w:styleId="BalloonText">
    <w:name w:val="Balloon Text"/>
    <w:basedOn w:val="Normal"/>
    <w:link w:val="BalloonTextChar"/>
    <w:uiPriority w:val="99"/>
    <w:semiHidden/>
    <w:unhideWhenUsed/>
    <w:rsid w:val="005E5F5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5E"/>
    <w:rPr>
      <w:rFonts w:ascii="Lucida Grande" w:eastAsia="DejaVu Sans" w:hAnsi="Lucida Grande" w:cs="Lucida Grande"/>
      <w:kern w:val="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ät Graz</Company>
  <LinksUpToDate>false</LinksUpToDate>
  <CharactersWithSpaces>33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ruber</dc:creator>
  <cp:keywords/>
  <dc:description/>
  <cp:lastModifiedBy>Karl Gruber</cp:lastModifiedBy>
  <cp:revision>2</cp:revision>
  <dcterms:created xsi:type="dcterms:W3CDTF">2012-08-09T09:07:00Z</dcterms:created>
  <dcterms:modified xsi:type="dcterms:W3CDTF">2012-08-09T09:07:00Z</dcterms:modified>
  <cp:category/>
</cp:coreProperties>
</file>